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5BF" w:rsidRDefault="00DD75BF" w:rsidP="000505E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0957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AF6B69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AE38B6">
        <w:rPr>
          <w:rFonts w:ascii="Times New Roman" w:hAnsi="Times New Roman" w:cs="Times New Roman"/>
          <w:sz w:val="20"/>
          <w:szCs w:val="20"/>
          <w:lang w:val="en-US"/>
        </w:rPr>
        <w:t>. Standardized 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mission potentials (μg m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  <w:r w:rsidR="000505E4" w:rsidRPr="000505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44300">
        <w:rPr>
          <w:rFonts w:ascii="Times New Roman" w:hAnsi="Times New Roman" w:cs="Times New Roman"/>
          <w:sz w:val="20"/>
          <w:szCs w:val="20"/>
          <w:lang w:val="en-US"/>
        </w:rPr>
        <w:t>me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± </w:t>
      </w:r>
      <w:r w:rsidRPr="00B64155">
        <w:rPr>
          <w:rFonts w:ascii="Times New Roman" w:hAnsi="Times New Roman" w:cs="Times New Roman"/>
          <w:i/>
          <w:sz w:val="20"/>
          <w:szCs w:val="20"/>
          <w:lang w:val="en-US"/>
        </w:rPr>
        <w:t>S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, n </w:t>
      </w:r>
      <w:r w:rsidRPr="000505E4">
        <w:rPr>
          <w:rFonts w:ascii="Times New Roman" w:hAnsi="Times New Roman" w:cs="Times New Roman"/>
          <w:sz w:val="20"/>
          <w:szCs w:val="20"/>
          <w:lang w:val="en-US"/>
        </w:rPr>
        <w:t>= 6</w:t>
      </w:r>
      <w:r>
        <w:rPr>
          <w:rFonts w:ascii="Times New Roman" w:hAnsi="Times New Roman" w:cs="Times New Roman"/>
          <w:sz w:val="20"/>
          <w:szCs w:val="20"/>
          <w:lang w:val="en-US"/>
        </w:rPr>
        <w:t>) for isoprene, monoterpenes and sesquiterpenes</w:t>
      </w:r>
      <w:r w:rsidR="002D2795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data are emissions standardized to the temperature of 30°C and photosynthetically active radiation of 1000 μmol m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eGrid"/>
        <w:tblW w:w="81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1516"/>
        <w:gridCol w:w="1276"/>
        <w:gridCol w:w="1426"/>
        <w:gridCol w:w="1426"/>
        <w:gridCol w:w="1779"/>
      </w:tblGrid>
      <w:tr w:rsidR="00DD75BF" w:rsidTr="000505E4">
        <w:trPr>
          <w:trHeight w:val="253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e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ing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ming + Litter </w:t>
            </w:r>
          </w:p>
        </w:tc>
      </w:tr>
      <w:tr w:rsidR="000505E4" w:rsidTr="000505E4">
        <w:trPr>
          <w:trHeight w:val="253"/>
        </w:trPr>
        <w:tc>
          <w:tcPr>
            <w:tcW w:w="716" w:type="dxa"/>
          </w:tcPr>
          <w:p w:rsidR="000505E4" w:rsidRDefault="000505E4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16" w:type="dxa"/>
          </w:tcPr>
          <w:p w:rsidR="000505E4" w:rsidRPr="00BE6471" w:rsidRDefault="000505E4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505E4" w:rsidRDefault="000505E4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0505E4" w:rsidRDefault="000505E4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0505E4" w:rsidRDefault="000505E4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0505E4" w:rsidRDefault="000505E4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Pr="00BE6471" w:rsidRDefault="00DD75BF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terpenes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± 0.2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 ± 0.7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 ± 0.1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y 15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 ± 0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 ± 1.4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 ± 1.0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 ± 1.2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 ± 0.4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 ± 0.3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 ± 0.6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 ± 0.4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y 26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 ± 0.6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 ± 0.6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 ± 0.7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 ± 0.7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3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 ±0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 ± 0.5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 ± 0.3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1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 ± 0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 ± 0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 ± 1.0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 ± 0.3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7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tember 6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Pr="00BE6471" w:rsidRDefault="00DD75BF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squiterpenes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 ± 12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 ± 0.3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 ± 1.3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 ± 12.9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y 15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 ± 6.3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 ± 1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 ± 1.8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 ± 5.1</w:t>
            </w:r>
          </w:p>
        </w:tc>
      </w:tr>
      <w:tr w:rsidR="00DD75BF" w:rsidRPr="00AA7006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 ± 3.4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 ± 2.4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 ± 2.8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  ± 19.9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uly 26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 ± 0.4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 ± 4.0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 ± 2.9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 ± 3.0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3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 ± 8.3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 ± 5.0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 ± 2.5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 ± 11.3</w:t>
            </w:r>
          </w:p>
        </w:tc>
      </w:tr>
      <w:tr w:rsidR="00DD75BF" w:rsidRPr="00AA7006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11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 ± 0.8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 ± 2.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 ± 4.3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 ± 4.7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7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± 0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0.5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tember 6 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DD75BF" w:rsidRPr="00AA7006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Pr="00BE6471" w:rsidRDefault="00DD75BF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oprene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± 6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 ± 34.0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0 ± 41.1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 ± 17.5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 ± 14.0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 ± 30.8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.0 ± 165.9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 ± 47.4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 ± 11.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 ± 15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 ± 59.0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6 ± 142.9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 ± 18.6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8 ± 198.6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 ± 25.6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5 ± 147.1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Pr="00BE6471" w:rsidRDefault="00DD75BF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terpenes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± 0.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1.6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4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0.2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0.3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6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7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± 1.2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± 1.8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± 2.3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0.9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± 0.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0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± 0.8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± 2.6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Pr="00BE6471" w:rsidRDefault="00DD75BF" w:rsidP="00DD654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E6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squiterpenes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1.9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± 8.8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 ± 24.2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 ± 11.7</w:t>
            </w:r>
          </w:p>
        </w:tc>
      </w:tr>
      <w:tr w:rsidR="00DD75B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7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 ± 53.0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9 ± 130.6</w:t>
            </w:r>
          </w:p>
        </w:tc>
      </w:tr>
      <w:tr w:rsidR="00DD75BF" w:rsidRPr="00300D2F" w:rsidTr="000505E4">
        <w:trPr>
          <w:trHeight w:val="253"/>
        </w:trPr>
        <w:tc>
          <w:tcPr>
            <w:tcW w:w="7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27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5.2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± 4.8</w:t>
            </w:r>
          </w:p>
        </w:tc>
        <w:tc>
          <w:tcPr>
            <w:tcW w:w="1426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± 11.4</w:t>
            </w:r>
          </w:p>
        </w:tc>
        <w:tc>
          <w:tcPr>
            <w:tcW w:w="1779" w:type="dxa"/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 ± 23.8</w:t>
            </w:r>
          </w:p>
        </w:tc>
      </w:tr>
      <w:tr w:rsidR="00DD75BF" w:rsidRPr="00300D2F" w:rsidTr="000505E4">
        <w:trPr>
          <w:trHeight w:val="253"/>
        </w:trPr>
        <w:tc>
          <w:tcPr>
            <w:tcW w:w="716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0.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2.9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± 11.1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DD75BF" w:rsidRDefault="00DD75BF" w:rsidP="00DD654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 ± 37.3</w:t>
            </w:r>
          </w:p>
        </w:tc>
      </w:tr>
    </w:tbl>
    <w:p w:rsidR="00DD75BF" w:rsidRDefault="00DD75BF" w:rsidP="00DD75BF">
      <w:pPr>
        <w:rPr>
          <w:lang w:val="en-US"/>
        </w:rPr>
      </w:pPr>
    </w:p>
    <w:p w:rsidR="00DD75BF" w:rsidRDefault="00DD75BF" w:rsidP="00DD75B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BF" w:rsidRDefault="00DD75BF" w:rsidP="00DD75B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BF" w:rsidRDefault="00DD75BF" w:rsidP="00DD75B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75BF" w:rsidRDefault="00DD75BF" w:rsidP="00DD75B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E461F" w:rsidRDefault="00BE461F"/>
    <w:sectPr w:rsidR="00BE461F" w:rsidSect="000505E4">
      <w:pgSz w:w="11906" w:h="16838"/>
      <w:pgMar w:top="1701" w:right="2408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5BF"/>
    <w:rsid w:val="000505E4"/>
    <w:rsid w:val="002D2795"/>
    <w:rsid w:val="00610195"/>
    <w:rsid w:val="00AE38B6"/>
    <w:rsid w:val="00AF6B69"/>
    <w:rsid w:val="00BE461F"/>
    <w:rsid w:val="00DD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BF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5BF"/>
    <w:pPr>
      <w:spacing w:after="0" w:line="240" w:lineRule="auto"/>
    </w:pPr>
    <w:rPr>
      <w:rFonts w:eastAsiaTheme="minorEastAsia"/>
      <w:lang w:val="fr-CA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BF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5BF"/>
    <w:pPr>
      <w:spacing w:after="0" w:line="240" w:lineRule="auto"/>
    </w:pPr>
    <w:rPr>
      <w:rFonts w:eastAsiaTheme="minorEastAsia"/>
      <w:lang w:val="fr-CA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CDD75-D52E-4949-8BAE-545638D5B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aritta Valolahti</dc:creator>
  <cp:lastModifiedBy>Hanna Maritta Valolahti</cp:lastModifiedBy>
  <cp:revision>3</cp:revision>
  <dcterms:created xsi:type="dcterms:W3CDTF">2015-04-15T13:56:00Z</dcterms:created>
  <dcterms:modified xsi:type="dcterms:W3CDTF">2015-04-15T14:22:00Z</dcterms:modified>
</cp:coreProperties>
</file>